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8DD8E" w14:textId="77777777" w:rsidR="00CD3860" w:rsidRDefault="0058149D">
      <w:pPr>
        <w:spacing w:line="276" w:lineRule="auto"/>
      </w:pPr>
      <w:r>
        <w:rPr>
          <w:b/>
        </w:rPr>
        <w:t>Table S5.</w:t>
      </w:r>
      <w:r>
        <w:t xml:space="preserve"> Regression results of causal attributions on inequality appraisals, Study 1 (N = 722).</w:t>
      </w:r>
    </w:p>
    <w:p w14:paraId="46685A17" w14:textId="77777777" w:rsidR="00CD3860" w:rsidRDefault="00CD3860">
      <w:pPr>
        <w:spacing w:line="276" w:lineRule="auto"/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098"/>
        <w:gridCol w:w="899"/>
        <w:gridCol w:w="1349"/>
        <w:gridCol w:w="899"/>
        <w:gridCol w:w="1047"/>
        <w:gridCol w:w="1500"/>
        <w:gridCol w:w="899"/>
        <w:gridCol w:w="1047"/>
        <w:gridCol w:w="1500"/>
        <w:gridCol w:w="748"/>
        <w:gridCol w:w="1050"/>
        <w:gridCol w:w="1500"/>
        <w:gridCol w:w="862"/>
      </w:tblGrid>
      <w:tr w:rsidR="00CA0EE9" w:rsidRPr="008F2492" w14:paraId="2CB9C8D2" w14:textId="77777777" w:rsidTr="00CA0EE9">
        <w:trPr>
          <w:trHeight w:val="32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5CC31" w14:textId="77777777" w:rsidR="008F2492" w:rsidRPr="008F2492" w:rsidRDefault="008F2492" w:rsidP="008F2492">
            <w:pPr>
              <w:spacing w:line="240" w:lineRule="auto"/>
            </w:pPr>
          </w:p>
        </w:tc>
        <w:tc>
          <w:tcPr>
            <w:tcW w:w="214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721A9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Inequality Perception</w:t>
            </w:r>
          </w:p>
        </w:tc>
        <w:tc>
          <w:tcPr>
            <w:tcW w:w="2178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30A2B" w14:textId="1CE79AB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Redistribution</w:t>
            </w:r>
          </w:p>
        </w:tc>
      </w:tr>
      <w:tr w:rsidR="008F2492" w:rsidRPr="008F2492" w14:paraId="66960D3D" w14:textId="77777777" w:rsidTr="00CA0EE9">
        <w:trPr>
          <w:trHeight w:val="32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9F8C7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9D7FE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Model 1 (R</w:t>
            </w:r>
            <w:r w:rsidRPr="008F2492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8F2492">
              <w:rPr>
                <w:b/>
                <w:bCs/>
                <w:color w:val="000000"/>
                <w:sz w:val="20"/>
                <w:szCs w:val="20"/>
              </w:rPr>
              <w:t xml:space="preserve"> adjusted = .226)</w:t>
            </w:r>
          </w:p>
        </w:tc>
        <w:tc>
          <w:tcPr>
            <w:tcW w:w="11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FDBC0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Model 2 (R</w:t>
            </w:r>
            <w:r w:rsidRPr="008F2492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8F2492">
              <w:rPr>
                <w:b/>
                <w:bCs/>
                <w:color w:val="000000"/>
                <w:sz w:val="20"/>
                <w:szCs w:val="20"/>
              </w:rPr>
              <w:t xml:space="preserve"> adjusted = .221)</w:t>
            </w:r>
          </w:p>
        </w:tc>
        <w:tc>
          <w:tcPr>
            <w:tcW w:w="10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E4298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Model 1 (R</w:t>
            </w:r>
            <w:r w:rsidRPr="008F2492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8F2492">
              <w:rPr>
                <w:b/>
                <w:bCs/>
                <w:color w:val="000000"/>
                <w:sz w:val="20"/>
                <w:szCs w:val="20"/>
              </w:rPr>
              <w:t xml:space="preserve"> adjusted = .145)</w:t>
            </w:r>
          </w:p>
        </w:tc>
        <w:tc>
          <w:tcPr>
            <w:tcW w:w="110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DA5FF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Model 2 (R</w:t>
            </w:r>
            <w:r w:rsidRPr="008F2492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8F2492">
              <w:rPr>
                <w:b/>
                <w:bCs/>
                <w:color w:val="000000"/>
                <w:sz w:val="20"/>
                <w:szCs w:val="20"/>
              </w:rPr>
              <w:t xml:space="preserve"> adjusted = .141)</w:t>
            </w:r>
          </w:p>
        </w:tc>
      </w:tr>
      <w:tr w:rsidR="00CA0EE9" w:rsidRPr="008F2492" w14:paraId="28B007D0" w14:textId="77777777" w:rsidTr="00CA0EE9">
        <w:trPr>
          <w:trHeight w:val="34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6C2B1" w14:textId="77777777" w:rsidR="008F2492" w:rsidRPr="008F2492" w:rsidRDefault="008F2492" w:rsidP="008F2492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7B87F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DC2D0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7AE3C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F3F342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C8256A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4FFF57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039069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C7E3E3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7E49D6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E396CC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1CD3EB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FAC6F8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CA0EE9" w:rsidRPr="008F2492" w14:paraId="346222BE" w14:textId="77777777" w:rsidTr="00CA0EE9">
        <w:trPr>
          <w:trHeight w:val="32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889BD" w14:textId="77777777" w:rsidR="008F2492" w:rsidRPr="008F2492" w:rsidRDefault="008F2492" w:rsidP="008F249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29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8BC9A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2.73</w:t>
            </w:r>
          </w:p>
        </w:tc>
        <w:tc>
          <w:tcPr>
            <w:tcW w:w="43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82879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2.29 – 3.18</w:t>
            </w:r>
          </w:p>
        </w:tc>
        <w:tc>
          <w:tcPr>
            <w:tcW w:w="29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5A391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0C405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CE58F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06 – 0.2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F6E73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D00E7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87091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14 – 0.1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32B91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.01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B18B1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F1A6E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11 – 0.1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59AD9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.027</w:t>
            </w:r>
          </w:p>
        </w:tc>
      </w:tr>
      <w:tr w:rsidR="00CA0EE9" w:rsidRPr="008F2492" w14:paraId="7ADF5050" w14:textId="77777777" w:rsidTr="00CA0EE9">
        <w:trPr>
          <w:trHeight w:val="32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B976F" w14:textId="77777777" w:rsidR="008F2492" w:rsidRPr="008F2492" w:rsidRDefault="008F2492" w:rsidP="008F249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Rich countrie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D50F3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722AA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42 – 0.5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9A9ED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8BE98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48A5C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35 – 0.4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CCDA8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A5E9A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C191C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27 – 0.4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BEE83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9D8ED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3E4ED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27 – 0.4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21011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CA0EE9" w:rsidRPr="008F2492" w14:paraId="61615871" w14:textId="77777777" w:rsidTr="00CA0EE9">
        <w:trPr>
          <w:trHeight w:val="32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8FBBB" w14:textId="77777777" w:rsidR="008F2492" w:rsidRPr="008F2492" w:rsidRDefault="008F2492" w:rsidP="008F249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Poor countrie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E19B7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D40B8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24 – -0.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8B85F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5F313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ADC39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27 – -0.1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F32A7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6F022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71C6B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25 – -0.0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A2D6E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DB8C3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60EF1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24 – -0.0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8285E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CA0EE9" w:rsidRPr="008F2492" w14:paraId="7C02D64A" w14:textId="77777777" w:rsidTr="00CA0EE9">
        <w:trPr>
          <w:trHeight w:val="32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ACD07" w14:textId="77777777" w:rsidR="008F2492" w:rsidRPr="008F2492" w:rsidRDefault="008F2492" w:rsidP="008F249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Fate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8678C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9562D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09 – 0.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BE0E7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.67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FCE9D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64EED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09 – 0.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EB788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.72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3C9A7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BDF11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05 – 0.2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94904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32759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955C6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05 – 0.2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C81F8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.001</w:t>
            </w:r>
          </w:p>
        </w:tc>
      </w:tr>
      <w:tr w:rsidR="00CA0EE9" w:rsidRPr="008F2492" w14:paraId="709AC49B" w14:textId="77777777" w:rsidTr="00CA0EE9">
        <w:trPr>
          <w:trHeight w:val="32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3D4DD" w14:textId="77777777" w:rsidR="008F2492" w:rsidRPr="008F2492" w:rsidRDefault="008F2492" w:rsidP="008F249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Country [ita]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9DF0E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EDB7A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14 – 0.1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6A46C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.93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E998E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599A7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16 – 0.1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476EF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.89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36B70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DA5DE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07 – 0.2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10AFF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.22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F87D8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B2D94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07 – 0.2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064E1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.247</w:t>
            </w:r>
          </w:p>
        </w:tc>
      </w:tr>
      <w:tr w:rsidR="00CA0EE9" w:rsidRPr="008F2492" w14:paraId="38DB8888" w14:textId="77777777" w:rsidTr="00CA0EE9">
        <w:trPr>
          <w:trHeight w:val="32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56956" w14:textId="77777777" w:rsidR="008F2492" w:rsidRPr="008F2492" w:rsidRDefault="008F2492" w:rsidP="008F249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Country [uk]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7122F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17E5A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31 – -0.0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8FE0A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.02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69A13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1BFF1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44 – -0.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D4FBF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.01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9525E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99CE9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27 – 0.0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5A2C3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.34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1DFF1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8F6DF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31 – 0.0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38614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.279</w:t>
            </w:r>
          </w:p>
        </w:tc>
      </w:tr>
      <w:tr w:rsidR="00CA0EE9" w:rsidRPr="008F2492" w14:paraId="6FFC3EFB" w14:textId="77777777" w:rsidTr="00CA0EE9">
        <w:trPr>
          <w:trHeight w:val="32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19D06" w14:textId="77777777" w:rsidR="008F2492" w:rsidRPr="008F2492" w:rsidRDefault="008F2492" w:rsidP="008F249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Gender [male]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1E44C" w14:textId="77777777" w:rsidR="008F2492" w:rsidRPr="008F2492" w:rsidRDefault="008F2492" w:rsidP="008F2492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FE76B" w14:textId="77777777" w:rsidR="008F2492" w:rsidRPr="008F2492" w:rsidRDefault="008F2492" w:rsidP="008F249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DA300" w14:textId="77777777" w:rsidR="008F2492" w:rsidRPr="008F2492" w:rsidRDefault="008F2492" w:rsidP="008F249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31A81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CA918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12 – 0.1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FDC94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.89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DF1F4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815D3" w14:textId="77777777" w:rsidR="008F2492" w:rsidRPr="008F2492" w:rsidRDefault="008F2492" w:rsidP="008F249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A26FA" w14:textId="77777777" w:rsidR="008F2492" w:rsidRPr="008F2492" w:rsidRDefault="008F2492" w:rsidP="008F249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6312A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90B20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22 – 0.0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C8F8E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.248</w:t>
            </w:r>
          </w:p>
        </w:tc>
      </w:tr>
      <w:tr w:rsidR="00CA0EE9" w:rsidRPr="008F2492" w14:paraId="526435E3" w14:textId="77777777" w:rsidTr="00CA0EE9">
        <w:trPr>
          <w:trHeight w:val="32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921E3" w14:textId="77777777" w:rsidR="008F2492" w:rsidRPr="008F2492" w:rsidRDefault="008F2492" w:rsidP="008F249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Gender [non-binary]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5E14C" w14:textId="77777777" w:rsidR="008F2492" w:rsidRPr="008F2492" w:rsidRDefault="008F2492" w:rsidP="008F2492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106AA" w14:textId="77777777" w:rsidR="008F2492" w:rsidRPr="008F2492" w:rsidRDefault="008F2492" w:rsidP="008F249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96A5F" w14:textId="77777777" w:rsidR="008F2492" w:rsidRPr="008F2492" w:rsidRDefault="008F2492" w:rsidP="008F249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28458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C08E6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93 – 0.1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E2CBB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.17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6DF39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E46A6" w14:textId="77777777" w:rsidR="008F2492" w:rsidRPr="008F2492" w:rsidRDefault="008F2492" w:rsidP="008F249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9504E" w14:textId="77777777" w:rsidR="008F2492" w:rsidRPr="008F2492" w:rsidRDefault="008F2492" w:rsidP="008F249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A9FDF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3F832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28 – 0.8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542E5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.305</w:t>
            </w:r>
          </w:p>
        </w:tc>
      </w:tr>
      <w:tr w:rsidR="00CA0EE9" w:rsidRPr="008F2492" w14:paraId="2248A858" w14:textId="77777777" w:rsidTr="00CA0EE9">
        <w:trPr>
          <w:trHeight w:val="32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4387A" w14:textId="77777777" w:rsidR="008F2492" w:rsidRPr="008F2492" w:rsidRDefault="008F2492" w:rsidP="008F249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7998E" w14:textId="77777777" w:rsidR="008F2492" w:rsidRPr="008F2492" w:rsidRDefault="008F2492" w:rsidP="008F2492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AB260" w14:textId="77777777" w:rsidR="008F2492" w:rsidRPr="008F2492" w:rsidRDefault="008F2492" w:rsidP="008F249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A0C40" w14:textId="77777777" w:rsidR="008F2492" w:rsidRPr="008F2492" w:rsidRDefault="008F2492" w:rsidP="008F249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4EB5D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608C7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03 – 0.1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BAAC3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.25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2C6F7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7E08E" w14:textId="77777777" w:rsidR="008F2492" w:rsidRPr="008F2492" w:rsidRDefault="008F2492" w:rsidP="008F249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E4D93" w14:textId="77777777" w:rsidR="008F2492" w:rsidRPr="008F2492" w:rsidRDefault="008F2492" w:rsidP="008F249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2DDC4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2681E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06 – 0.1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11E6A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.571</w:t>
            </w:r>
          </w:p>
        </w:tc>
      </w:tr>
      <w:tr w:rsidR="00CA0EE9" w:rsidRPr="008F2492" w14:paraId="38D5F5E1" w14:textId="77777777" w:rsidTr="00CA0EE9">
        <w:trPr>
          <w:trHeight w:val="32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EF7A8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41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1FD102" w14:textId="77777777" w:rsidR="008F2492" w:rsidRPr="008F2492" w:rsidRDefault="008F2492" w:rsidP="008F2492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8F2492">
              <w:rPr>
                <w:i/>
                <w:iCs/>
                <w:color w:val="000000"/>
                <w:sz w:val="20"/>
                <w:szCs w:val="20"/>
              </w:rPr>
              <w:t>F</w:t>
            </w:r>
            <w:r w:rsidRPr="008F2492">
              <w:rPr>
                <w:color w:val="000000"/>
                <w:sz w:val="20"/>
                <w:szCs w:val="20"/>
              </w:rPr>
              <w:t xml:space="preserve">(3,713) = 1.12, </w:t>
            </w:r>
            <w:r w:rsidRPr="008F2492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8F2492">
              <w:rPr>
                <w:color w:val="000000"/>
                <w:sz w:val="20"/>
                <w:szCs w:val="20"/>
              </w:rPr>
              <w:t xml:space="preserve"> = .338</w:t>
            </w:r>
          </w:p>
        </w:tc>
        <w:tc>
          <w:tcPr>
            <w:tcW w:w="2178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A1FF8F" w14:textId="77777777" w:rsidR="008F2492" w:rsidRPr="008F2492" w:rsidRDefault="008F2492" w:rsidP="008F2492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8F2492">
              <w:rPr>
                <w:i/>
                <w:iCs/>
                <w:color w:val="000000"/>
                <w:sz w:val="20"/>
                <w:szCs w:val="20"/>
              </w:rPr>
              <w:t>F</w:t>
            </w:r>
            <w:r w:rsidRPr="008F2492">
              <w:rPr>
                <w:color w:val="000000"/>
                <w:sz w:val="20"/>
                <w:szCs w:val="20"/>
              </w:rPr>
              <w:t xml:space="preserve">(3,713) = 2.59, </w:t>
            </w:r>
            <w:r w:rsidRPr="008F2492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8F2492">
              <w:rPr>
                <w:color w:val="000000"/>
                <w:sz w:val="20"/>
                <w:szCs w:val="20"/>
              </w:rPr>
              <w:t xml:space="preserve"> = .338</w:t>
            </w:r>
          </w:p>
        </w:tc>
      </w:tr>
      <w:tr w:rsidR="00CA0EE9" w:rsidRPr="008F2492" w14:paraId="1BACDD3B" w14:textId="77777777" w:rsidTr="00CA0EE9">
        <w:trPr>
          <w:trHeight w:val="32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685EB" w14:textId="77777777" w:rsidR="008F2492" w:rsidRPr="008F2492" w:rsidRDefault="008F2492" w:rsidP="008F2492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41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C3F4B" w14:textId="7C271506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Migration</w:t>
            </w:r>
          </w:p>
        </w:tc>
        <w:tc>
          <w:tcPr>
            <w:tcW w:w="2178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4FF8E" w14:textId="025E9061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Unfairness</w:t>
            </w:r>
          </w:p>
        </w:tc>
      </w:tr>
      <w:tr w:rsidR="008F2492" w:rsidRPr="008F2492" w14:paraId="4BC03A04" w14:textId="77777777" w:rsidTr="00CA0EE9">
        <w:trPr>
          <w:trHeight w:val="32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FD076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D2944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Model 1 (R</w:t>
            </w:r>
            <w:r w:rsidRPr="008F2492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8F2492">
              <w:rPr>
                <w:b/>
                <w:bCs/>
                <w:color w:val="000000"/>
                <w:sz w:val="20"/>
                <w:szCs w:val="20"/>
              </w:rPr>
              <w:t xml:space="preserve"> adjusted = .241)</w:t>
            </w:r>
          </w:p>
        </w:tc>
        <w:tc>
          <w:tcPr>
            <w:tcW w:w="11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4ECD9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(R</w:t>
            </w:r>
            <w:r w:rsidRPr="008F2492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8F2492">
              <w:rPr>
                <w:b/>
                <w:bCs/>
                <w:color w:val="000000"/>
                <w:sz w:val="20"/>
                <w:szCs w:val="20"/>
              </w:rPr>
              <w:t xml:space="preserve"> adjusted = .223)</w:t>
            </w:r>
          </w:p>
        </w:tc>
        <w:tc>
          <w:tcPr>
            <w:tcW w:w="10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EFDD3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Model 1 (R</w:t>
            </w:r>
            <w:r w:rsidRPr="008F2492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8F2492">
              <w:rPr>
                <w:b/>
                <w:bCs/>
                <w:color w:val="000000"/>
                <w:sz w:val="20"/>
                <w:szCs w:val="20"/>
              </w:rPr>
              <w:t xml:space="preserve"> adjusted = .193)</w:t>
            </w:r>
          </w:p>
        </w:tc>
        <w:tc>
          <w:tcPr>
            <w:tcW w:w="110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C5BF3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Model 2 (R</w:t>
            </w:r>
            <w:r w:rsidRPr="008F2492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8F2492">
              <w:rPr>
                <w:b/>
                <w:bCs/>
                <w:color w:val="000000"/>
                <w:sz w:val="20"/>
                <w:szCs w:val="20"/>
              </w:rPr>
              <w:t xml:space="preserve"> adjusted = .194)</w:t>
            </w:r>
          </w:p>
        </w:tc>
      </w:tr>
      <w:tr w:rsidR="00CA0EE9" w:rsidRPr="008F2492" w14:paraId="4A357F91" w14:textId="77777777" w:rsidTr="00CA0EE9">
        <w:trPr>
          <w:trHeight w:val="34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E82E5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0640F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B5743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F6793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056220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921281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DCD780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440DE8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D67745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AA3A75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914A4F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DC8E31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47D14E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CA0EE9" w:rsidRPr="008F2492" w14:paraId="32E3F409" w14:textId="77777777" w:rsidTr="00CA0EE9">
        <w:trPr>
          <w:trHeight w:val="32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BBC8A" w14:textId="77777777" w:rsidR="008F2492" w:rsidRPr="008F2492" w:rsidRDefault="008F2492" w:rsidP="008F249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29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CABF6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3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DCE30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13 – 0.39</w:t>
            </w:r>
          </w:p>
        </w:tc>
        <w:tc>
          <w:tcPr>
            <w:tcW w:w="29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BFA44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CD75F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F3B18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02 – 0.2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ACAA2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C6431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CA69C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27 – -0.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07D6D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86E67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03AEA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28 – 0.0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0E026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CA0EE9" w:rsidRPr="008F2492" w14:paraId="657954C4" w14:textId="77777777" w:rsidTr="00CA0EE9">
        <w:trPr>
          <w:trHeight w:val="32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5DC34" w14:textId="77777777" w:rsidR="008F2492" w:rsidRPr="008F2492" w:rsidRDefault="008F2492" w:rsidP="008F249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Rich countrie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D960C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23E6D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24 – 0.3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19CF0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E65A7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E6F90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23 – 0.3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AD47B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6657A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FB749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27 – 0.4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74DAD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BBDBD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AD7FA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27 – 0.4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C3CE8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CA0EE9" w:rsidRPr="008F2492" w14:paraId="032833D8" w14:textId="77777777" w:rsidTr="00CA0EE9">
        <w:trPr>
          <w:trHeight w:val="32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5BDCA" w14:textId="77777777" w:rsidR="008F2492" w:rsidRPr="008F2492" w:rsidRDefault="008F2492" w:rsidP="008F249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Poor countrie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EDF60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C3C6A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20 – -0.0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6A6D8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B7B5E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8A942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18 – -0.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1EFDE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.02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BD58A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BEA51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24 – -0.0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927CD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8BF69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3F41D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25 – -0.0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8D5A0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CA0EE9" w:rsidRPr="008F2492" w14:paraId="2C839B7D" w14:textId="77777777" w:rsidTr="00CA0EE9">
        <w:trPr>
          <w:trHeight w:val="32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99B58" w14:textId="77777777" w:rsidR="008F2492" w:rsidRPr="008F2492" w:rsidRDefault="008F2492" w:rsidP="008F249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Fate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94973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3A062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08 – 0.0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CC71D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.87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F7283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8D04D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09 – 0.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BE31B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.70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44114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14D92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13 – 0.0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9A173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.19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37039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5246F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12 – 0.0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37530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.215</w:t>
            </w:r>
          </w:p>
        </w:tc>
      </w:tr>
      <w:tr w:rsidR="00CA0EE9" w:rsidRPr="008F2492" w14:paraId="3A38EC96" w14:textId="77777777" w:rsidTr="00CA0EE9">
        <w:trPr>
          <w:trHeight w:val="32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0D736" w14:textId="77777777" w:rsidR="008F2492" w:rsidRPr="008F2492" w:rsidRDefault="008F2492" w:rsidP="008F249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Country [ita]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D136C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F0A27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48 – -0.1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52D91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204BD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CCA9B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48 – -0.1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59791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467E0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1B9D0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08 – 0.4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25EAB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69492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E85B2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08 – 0.4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BE3A5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.004</w:t>
            </w:r>
          </w:p>
        </w:tc>
      </w:tr>
      <w:tr w:rsidR="00CA0EE9" w:rsidRPr="008F2492" w14:paraId="7BEB4723" w14:textId="77777777" w:rsidTr="00CA0EE9">
        <w:trPr>
          <w:trHeight w:val="32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90073" w14:textId="77777777" w:rsidR="008F2492" w:rsidRPr="008F2492" w:rsidRDefault="008F2492" w:rsidP="008F249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Country [uk]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2F9F9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C6FCB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64 – -0.2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98A47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A7CDD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51787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47 – -0.0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48FCC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D8BC1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754B1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04 – 0.3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8BB27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.13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0B17F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5FF06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11 – 0.2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55142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.374</w:t>
            </w:r>
          </w:p>
        </w:tc>
      </w:tr>
      <w:tr w:rsidR="00CA0EE9" w:rsidRPr="008F2492" w14:paraId="37C730CC" w14:textId="77777777" w:rsidTr="00CA0EE9">
        <w:trPr>
          <w:trHeight w:val="32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4F4B7" w14:textId="77777777" w:rsidR="008F2492" w:rsidRPr="008F2492" w:rsidRDefault="008F2492" w:rsidP="008F249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Gender [male]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CD2A5" w14:textId="77777777" w:rsidR="008F2492" w:rsidRPr="008F2492" w:rsidRDefault="008F2492" w:rsidP="008F2492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9C653" w14:textId="77777777" w:rsidR="008F2492" w:rsidRPr="008F2492" w:rsidRDefault="008F2492" w:rsidP="008F249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A5BCF" w14:textId="77777777" w:rsidR="008F2492" w:rsidRPr="008F2492" w:rsidRDefault="008F2492" w:rsidP="008F249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0DF33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FA0E9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00 – 0.2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CEE60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.05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1A9A5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617CD" w14:textId="77777777" w:rsidR="008F2492" w:rsidRPr="008F2492" w:rsidRDefault="008F2492" w:rsidP="008F249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BECDC" w14:textId="77777777" w:rsidR="008F2492" w:rsidRPr="008F2492" w:rsidRDefault="008F2492" w:rsidP="008F249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AA882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F7558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11 – 0.1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57CF2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.666</w:t>
            </w:r>
          </w:p>
        </w:tc>
      </w:tr>
      <w:tr w:rsidR="00CA0EE9" w:rsidRPr="008F2492" w14:paraId="2053A4B7" w14:textId="77777777" w:rsidTr="00CA0EE9">
        <w:trPr>
          <w:trHeight w:val="32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7D6B3" w14:textId="77777777" w:rsidR="008F2492" w:rsidRPr="008F2492" w:rsidRDefault="008F2492" w:rsidP="008F249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Gender [non-binary]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49401" w14:textId="77777777" w:rsidR="008F2492" w:rsidRPr="008F2492" w:rsidRDefault="008F2492" w:rsidP="008F2492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EB153" w14:textId="77777777" w:rsidR="008F2492" w:rsidRPr="008F2492" w:rsidRDefault="008F2492" w:rsidP="008F249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57126" w14:textId="77777777" w:rsidR="008F2492" w:rsidRPr="008F2492" w:rsidRDefault="008F2492" w:rsidP="008F249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2C141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CBD97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09 – 1.2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24809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.02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2569E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19A9B" w14:textId="77777777" w:rsidR="008F2492" w:rsidRPr="008F2492" w:rsidRDefault="008F2492" w:rsidP="008F249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4F06C" w14:textId="77777777" w:rsidR="008F2492" w:rsidRPr="008F2492" w:rsidRDefault="008F2492" w:rsidP="008F249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816FB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67A6A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85 – 0.3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32F8A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.351</w:t>
            </w:r>
          </w:p>
        </w:tc>
      </w:tr>
      <w:tr w:rsidR="00CA0EE9" w:rsidRPr="008F2492" w14:paraId="269F48FE" w14:textId="77777777" w:rsidTr="00CA0EE9">
        <w:trPr>
          <w:trHeight w:val="32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2C351" w14:textId="77777777" w:rsidR="008F2492" w:rsidRPr="008F2492" w:rsidRDefault="008F2492" w:rsidP="008F249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BD529" w14:textId="77777777" w:rsidR="008F2492" w:rsidRPr="008F2492" w:rsidRDefault="008F2492" w:rsidP="008F2492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D84D2" w14:textId="77777777" w:rsidR="008F2492" w:rsidRPr="008F2492" w:rsidRDefault="008F2492" w:rsidP="008F249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D60F4" w14:textId="77777777" w:rsidR="008F2492" w:rsidRPr="008F2492" w:rsidRDefault="008F2492" w:rsidP="008F249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D435E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E0EA5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24 – -0.0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48AD6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F1BBE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8265C" w14:textId="77777777" w:rsidR="008F2492" w:rsidRPr="008F2492" w:rsidRDefault="008F2492" w:rsidP="008F249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46533" w14:textId="77777777" w:rsidR="008F2492" w:rsidRPr="008F2492" w:rsidRDefault="008F2492" w:rsidP="008F249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B1DD5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45916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03 – 0.1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A5943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.275</w:t>
            </w:r>
          </w:p>
        </w:tc>
      </w:tr>
      <w:tr w:rsidR="00CA0EE9" w:rsidRPr="008F2492" w14:paraId="3BA5021C" w14:textId="77777777" w:rsidTr="00CA0EE9">
        <w:trPr>
          <w:trHeight w:val="34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FF018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41" w:type="pct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6AAEEC" w14:textId="77777777" w:rsidR="008F2492" w:rsidRPr="008F2492" w:rsidRDefault="008F2492" w:rsidP="008F2492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8F2492">
              <w:rPr>
                <w:i/>
                <w:iCs/>
                <w:color w:val="000000"/>
                <w:sz w:val="20"/>
                <w:szCs w:val="20"/>
              </w:rPr>
              <w:t>F</w:t>
            </w:r>
            <w:r w:rsidRPr="008F2492">
              <w:rPr>
                <w:color w:val="000000"/>
                <w:sz w:val="20"/>
                <w:szCs w:val="20"/>
              </w:rPr>
              <w:t xml:space="preserve">(3,713) = 9.11, </w:t>
            </w:r>
            <w:r w:rsidRPr="008F2492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8F2492">
              <w:rPr>
                <w:color w:val="000000"/>
                <w:sz w:val="20"/>
                <w:szCs w:val="20"/>
              </w:rPr>
              <w:t xml:space="preserve"> &lt; .001</w:t>
            </w:r>
          </w:p>
        </w:tc>
        <w:tc>
          <w:tcPr>
            <w:tcW w:w="2178" w:type="pct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C56447" w14:textId="77777777" w:rsidR="008F2492" w:rsidRPr="008F2492" w:rsidRDefault="008F2492" w:rsidP="008F2492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8F2492">
              <w:rPr>
                <w:i/>
                <w:iCs/>
                <w:color w:val="000000"/>
                <w:sz w:val="20"/>
                <w:szCs w:val="20"/>
              </w:rPr>
              <w:t>F</w:t>
            </w:r>
            <w:r w:rsidRPr="008F2492">
              <w:rPr>
                <w:color w:val="000000"/>
                <w:sz w:val="20"/>
                <w:szCs w:val="20"/>
              </w:rPr>
              <w:t xml:space="preserve">(3,713) = 0.82, </w:t>
            </w:r>
            <w:r w:rsidRPr="008F2492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8F2492">
              <w:rPr>
                <w:color w:val="000000"/>
                <w:sz w:val="20"/>
                <w:szCs w:val="20"/>
              </w:rPr>
              <w:t xml:space="preserve"> = .484</w:t>
            </w:r>
          </w:p>
        </w:tc>
      </w:tr>
      <w:tr w:rsidR="00CA0EE9" w:rsidRPr="008F2492" w14:paraId="17FBF1B3" w14:textId="77777777" w:rsidTr="00CA0EE9">
        <w:trPr>
          <w:trHeight w:val="32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ED1DA" w14:textId="77777777" w:rsidR="008F2492" w:rsidRPr="008F2492" w:rsidRDefault="008F2492" w:rsidP="008F2492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41" w:type="pct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55E55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Moralization</w:t>
            </w:r>
          </w:p>
        </w:tc>
        <w:tc>
          <w:tcPr>
            <w:tcW w:w="2178" w:type="pct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096F3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Moral Outrage</w:t>
            </w:r>
          </w:p>
        </w:tc>
      </w:tr>
      <w:tr w:rsidR="008F2492" w:rsidRPr="008F2492" w14:paraId="0D766926" w14:textId="77777777" w:rsidTr="00CA0EE9">
        <w:trPr>
          <w:trHeight w:val="32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41873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AC4FF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Model 1 (R</w:t>
            </w:r>
            <w:r w:rsidRPr="008F2492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8F2492">
              <w:rPr>
                <w:b/>
                <w:bCs/>
                <w:color w:val="000000"/>
                <w:sz w:val="20"/>
                <w:szCs w:val="20"/>
              </w:rPr>
              <w:t xml:space="preserve"> adjusted = .234)</w:t>
            </w:r>
          </w:p>
        </w:tc>
        <w:tc>
          <w:tcPr>
            <w:tcW w:w="11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466F2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Model 2 (R</w:t>
            </w:r>
            <w:r w:rsidRPr="008F2492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8F2492">
              <w:rPr>
                <w:b/>
                <w:bCs/>
                <w:color w:val="000000"/>
                <w:sz w:val="20"/>
                <w:szCs w:val="20"/>
              </w:rPr>
              <w:t xml:space="preserve"> adjusted = .235)</w:t>
            </w:r>
          </w:p>
        </w:tc>
        <w:tc>
          <w:tcPr>
            <w:tcW w:w="10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E1295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Model 1 (R</w:t>
            </w:r>
            <w:r w:rsidRPr="008F2492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8F2492">
              <w:rPr>
                <w:b/>
                <w:bCs/>
                <w:color w:val="000000"/>
                <w:sz w:val="20"/>
                <w:szCs w:val="20"/>
              </w:rPr>
              <w:t xml:space="preserve"> adjusted = .291)</w:t>
            </w:r>
          </w:p>
        </w:tc>
        <w:tc>
          <w:tcPr>
            <w:tcW w:w="110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B883E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Model 2 (R</w:t>
            </w:r>
            <w:r w:rsidRPr="008F2492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8F2492">
              <w:rPr>
                <w:b/>
                <w:bCs/>
                <w:color w:val="000000"/>
                <w:sz w:val="20"/>
                <w:szCs w:val="20"/>
              </w:rPr>
              <w:t xml:space="preserve"> adjusted = .284)</w:t>
            </w:r>
          </w:p>
        </w:tc>
      </w:tr>
      <w:tr w:rsidR="00CA0EE9" w:rsidRPr="008F2492" w14:paraId="42DAD49B" w14:textId="77777777" w:rsidTr="00CA0EE9">
        <w:trPr>
          <w:trHeight w:val="34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C9A3E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A60249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B2621E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6AEA33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A77413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1CFD07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23E69D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52CC2F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6FF4ED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13F760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05D819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3FEFBA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DC98B2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CA0EE9" w:rsidRPr="008F2492" w14:paraId="7E7E87AB" w14:textId="77777777" w:rsidTr="00CA0EE9">
        <w:trPr>
          <w:trHeight w:val="32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B2662" w14:textId="77777777" w:rsidR="008F2492" w:rsidRPr="008F2492" w:rsidRDefault="008F2492" w:rsidP="008F249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C62E8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B27EF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18 – 0.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7EADF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A27D5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6E069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18 – 0.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BE14E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F39E9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D91E9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05 – 0.2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371A2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B3376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20703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01 – 0.2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3F36D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CA0EE9" w:rsidRPr="008F2492" w14:paraId="4F4E2A58" w14:textId="77777777" w:rsidTr="00CA0EE9">
        <w:trPr>
          <w:trHeight w:val="32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79AB0" w14:textId="77777777" w:rsidR="008F2492" w:rsidRPr="008F2492" w:rsidRDefault="008F2492" w:rsidP="008F249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lastRenderedPageBreak/>
              <w:t>Rich countrie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63D9D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6642F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34 – 0.4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E4919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71EBE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356FB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33 – 0.4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CD3F8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CA371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6F16D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33 – 0.4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8D876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4F610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0C3CA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32 – 0.4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3FF84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CA0EE9" w:rsidRPr="008F2492" w14:paraId="5CAFAEB4" w14:textId="77777777" w:rsidTr="00CA0EE9">
        <w:trPr>
          <w:trHeight w:val="32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B3F13" w14:textId="77777777" w:rsidR="008F2492" w:rsidRPr="008F2492" w:rsidRDefault="008F2492" w:rsidP="008F249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Poor countrie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F6BDC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993FD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25 – -0.0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F2C2C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E76F7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6B98C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25 – -0.0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90533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97176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27FFA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23 – -0.0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477EF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9C4B3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BB555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21 – -0.0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86176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.001</w:t>
            </w:r>
          </w:p>
        </w:tc>
      </w:tr>
      <w:tr w:rsidR="00CA0EE9" w:rsidRPr="008F2492" w14:paraId="7BEE079C" w14:textId="77777777" w:rsidTr="00CA0EE9">
        <w:trPr>
          <w:trHeight w:val="32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E0A21" w14:textId="77777777" w:rsidR="008F2492" w:rsidRPr="008F2492" w:rsidRDefault="008F2492" w:rsidP="008F249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Fate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76C8E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C51E2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11 – 0.0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E4430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.28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AAD4B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6F780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11 – 0.0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1E0DD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.27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C3F52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6201A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05 – 0.1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A7443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.46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B20FB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D1394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05 – 0.1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4D8CC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.519</w:t>
            </w:r>
          </w:p>
        </w:tc>
      </w:tr>
      <w:tr w:rsidR="00CA0EE9" w:rsidRPr="008F2492" w14:paraId="30FBFDDA" w14:textId="77777777" w:rsidTr="00CA0EE9">
        <w:trPr>
          <w:trHeight w:val="32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6F576" w14:textId="77777777" w:rsidR="008F2492" w:rsidRPr="008F2492" w:rsidRDefault="008F2492" w:rsidP="008F249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Country [ita]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3B192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FF1B2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04 – 0.3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83AB2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.01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069E7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B6EFA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04 – 0.3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D3F2B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.01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D2000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16F7F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07 – 0.2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F509F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.22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4DCC6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658E4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06 – 0.2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D0F2D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.221</w:t>
            </w:r>
          </w:p>
        </w:tc>
      </w:tr>
      <w:tr w:rsidR="00CA0EE9" w:rsidRPr="008F2492" w14:paraId="0BF50C6A" w14:textId="77777777" w:rsidTr="00CA0EE9">
        <w:trPr>
          <w:trHeight w:val="32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65921" w14:textId="77777777" w:rsidR="008F2492" w:rsidRPr="008F2492" w:rsidRDefault="008F2492" w:rsidP="008F249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Country  [uk]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62505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72F72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22 – 0.1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40134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.65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F0B19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98471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20 – 0.1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AAC08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.9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6859A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01E7D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50 – -0.1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E8E6E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AF6D0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B7623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42 – -0.0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FD7C3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.020</w:t>
            </w:r>
          </w:p>
        </w:tc>
      </w:tr>
      <w:tr w:rsidR="00CA0EE9" w:rsidRPr="008F2492" w14:paraId="45862F64" w14:textId="77777777" w:rsidTr="00CA0EE9">
        <w:trPr>
          <w:trHeight w:val="32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9F74D" w14:textId="77777777" w:rsidR="008F2492" w:rsidRPr="008F2492" w:rsidRDefault="008F2492" w:rsidP="008F249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Gender [male]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13909" w14:textId="77777777" w:rsidR="008F2492" w:rsidRPr="008F2492" w:rsidRDefault="008F2492" w:rsidP="008F2492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5F5F9" w14:textId="77777777" w:rsidR="008F2492" w:rsidRPr="008F2492" w:rsidRDefault="008F2492" w:rsidP="008F249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A13EB" w14:textId="77777777" w:rsidR="008F2492" w:rsidRPr="008F2492" w:rsidRDefault="008F2492" w:rsidP="008F249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AFCA2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A99A8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19 – 0.0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5B4D3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.35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6C09F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84F8E" w14:textId="77777777" w:rsidR="008F2492" w:rsidRPr="008F2492" w:rsidRDefault="008F2492" w:rsidP="008F249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0D27B" w14:textId="77777777" w:rsidR="008F2492" w:rsidRPr="008F2492" w:rsidRDefault="008F2492" w:rsidP="008F249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76EA2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C0E4E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32 – -0.0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D7B75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.004</w:t>
            </w:r>
          </w:p>
        </w:tc>
      </w:tr>
      <w:tr w:rsidR="00CA0EE9" w:rsidRPr="008F2492" w14:paraId="53342ECE" w14:textId="77777777" w:rsidTr="00CA0EE9">
        <w:trPr>
          <w:trHeight w:val="32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4DAC8" w14:textId="77777777" w:rsidR="008F2492" w:rsidRPr="008F2492" w:rsidRDefault="008F2492" w:rsidP="008F249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Gender [non-binary]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A0120" w14:textId="77777777" w:rsidR="008F2492" w:rsidRPr="008F2492" w:rsidRDefault="008F2492" w:rsidP="008F2492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9F3A2" w14:textId="77777777" w:rsidR="008F2492" w:rsidRPr="008F2492" w:rsidRDefault="008F2492" w:rsidP="008F249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43A82" w14:textId="77777777" w:rsidR="008F2492" w:rsidRPr="008F2492" w:rsidRDefault="008F2492" w:rsidP="008F249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570F5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B37C7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19 – 0.9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79FCA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.20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9E1B3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45749" w14:textId="77777777" w:rsidR="008F2492" w:rsidRPr="008F2492" w:rsidRDefault="008F2492" w:rsidP="008F249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55B65" w14:textId="77777777" w:rsidR="008F2492" w:rsidRPr="008F2492" w:rsidRDefault="008F2492" w:rsidP="008F249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FFD4C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50AA6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19 – 0.9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66B6D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.196</w:t>
            </w:r>
          </w:p>
        </w:tc>
      </w:tr>
      <w:tr w:rsidR="00CA0EE9" w:rsidRPr="008F2492" w14:paraId="6DF69F18" w14:textId="77777777" w:rsidTr="00CA0EE9">
        <w:trPr>
          <w:trHeight w:val="32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47892" w14:textId="77777777" w:rsidR="008F2492" w:rsidRPr="008F2492" w:rsidRDefault="008F2492" w:rsidP="008F249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22373" w14:textId="77777777" w:rsidR="008F2492" w:rsidRPr="008F2492" w:rsidRDefault="008F2492" w:rsidP="008F2492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6C546" w14:textId="77777777" w:rsidR="008F2492" w:rsidRPr="008F2492" w:rsidRDefault="008F2492" w:rsidP="008F249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AE7BF" w14:textId="77777777" w:rsidR="008F2492" w:rsidRPr="008F2492" w:rsidRDefault="008F2492" w:rsidP="008F249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951A6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DF6D0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10 – 0.0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27B88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.52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9CE73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1D48A" w14:textId="77777777" w:rsidR="008F2492" w:rsidRPr="008F2492" w:rsidRDefault="008F2492" w:rsidP="008F249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385E7" w14:textId="77777777" w:rsidR="008F2492" w:rsidRPr="008F2492" w:rsidRDefault="008F2492" w:rsidP="008F249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4CB9B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3C73D" w14:textId="77777777" w:rsidR="008F2492" w:rsidRPr="008F2492" w:rsidRDefault="008F2492" w:rsidP="008F249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-0.16 – -0.0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F1F0A" w14:textId="77777777" w:rsidR="008F2492" w:rsidRPr="008F2492" w:rsidRDefault="008F2492" w:rsidP="008F249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492">
              <w:rPr>
                <w:b/>
                <w:bCs/>
                <w:color w:val="000000"/>
                <w:sz w:val="20"/>
                <w:szCs w:val="20"/>
              </w:rPr>
              <w:t>.017</w:t>
            </w:r>
          </w:p>
        </w:tc>
      </w:tr>
      <w:tr w:rsidR="00CA0EE9" w:rsidRPr="008F2492" w14:paraId="1982984B" w14:textId="77777777" w:rsidTr="00CA0EE9">
        <w:trPr>
          <w:trHeight w:val="340"/>
        </w:trPr>
        <w:tc>
          <w:tcPr>
            <w:tcW w:w="6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423B1B" w14:textId="77777777" w:rsidR="008F2492" w:rsidRPr="008F2492" w:rsidRDefault="008F2492" w:rsidP="008F249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8F249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1" w:type="pct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E23720" w14:textId="77777777" w:rsidR="008F2492" w:rsidRPr="008F2492" w:rsidRDefault="008F2492" w:rsidP="008F2492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8F2492">
              <w:rPr>
                <w:i/>
                <w:iCs/>
                <w:color w:val="000000"/>
                <w:sz w:val="20"/>
                <w:szCs w:val="20"/>
              </w:rPr>
              <w:t>F</w:t>
            </w:r>
            <w:r w:rsidRPr="008F2492">
              <w:rPr>
                <w:color w:val="000000"/>
                <w:sz w:val="20"/>
                <w:szCs w:val="20"/>
              </w:rPr>
              <w:t xml:space="preserve">(3,713) = 1.11, </w:t>
            </w:r>
            <w:r w:rsidRPr="008F2492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8F2492">
              <w:rPr>
                <w:color w:val="000000"/>
                <w:sz w:val="20"/>
                <w:szCs w:val="20"/>
              </w:rPr>
              <w:t xml:space="preserve"> = .342</w:t>
            </w:r>
          </w:p>
        </w:tc>
        <w:tc>
          <w:tcPr>
            <w:tcW w:w="2178" w:type="pct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69A8EE" w14:textId="77777777" w:rsidR="008F2492" w:rsidRPr="008F2492" w:rsidRDefault="008F2492" w:rsidP="008F2492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8F2492">
              <w:rPr>
                <w:i/>
                <w:iCs/>
                <w:color w:val="000000"/>
                <w:sz w:val="20"/>
                <w:szCs w:val="20"/>
              </w:rPr>
              <w:t>F</w:t>
            </w:r>
            <w:r w:rsidRPr="008F2492">
              <w:rPr>
                <w:color w:val="000000"/>
                <w:sz w:val="20"/>
                <w:szCs w:val="20"/>
              </w:rPr>
              <w:t xml:space="preserve">(3,713) = 5.80, </w:t>
            </w:r>
            <w:r w:rsidRPr="008F2492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8F2492">
              <w:rPr>
                <w:color w:val="000000"/>
                <w:sz w:val="20"/>
                <w:szCs w:val="20"/>
              </w:rPr>
              <w:t xml:space="preserve"> &lt; .001</w:t>
            </w:r>
          </w:p>
        </w:tc>
      </w:tr>
    </w:tbl>
    <w:p w14:paraId="7643C9A1" w14:textId="77777777" w:rsidR="008F2492" w:rsidRDefault="008F2492">
      <w:pPr>
        <w:spacing w:line="276" w:lineRule="auto"/>
        <w:rPr>
          <w:i/>
          <w:sz w:val="22"/>
          <w:szCs w:val="22"/>
        </w:rPr>
      </w:pPr>
    </w:p>
    <w:p w14:paraId="3E708927" w14:textId="77777777" w:rsidR="0058149D" w:rsidRDefault="0058149D">
      <w:pPr>
        <w:spacing w:line="276" w:lineRule="auto"/>
        <w:rPr>
          <w:sz w:val="22"/>
          <w:szCs w:val="22"/>
        </w:rPr>
      </w:pPr>
      <w:r>
        <w:rPr>
          <w:i/>
          <w:sz w:val="22"/>
          <w:szCs w:val="22"/>
        </w:rPr>
        <w:t>Notes.</w:t>
      </w:r>
      <w:r>
        <w:rPr>
          <w:sz w:val="22"/>
          <w:szCs w:val="22"/>
        </w:rPr>
        <w:t xml:space="preserve"> Country reference level is South Africa. Gender reference level is female</w:t>
      </w:r>
    </w:p>
    <w:p w14:paraId="0A205543" w14:textId="77777777" w:rsidR="0058149D" w:rsidRDefault="0058149D">
      <w:pPr>
        <w:spacing w:line="276" w:lineRule="auto"/>
        <w:rPr>
          <w:sz w:val="22"/>
          <w:szCs w:val="22"/>
        </w:rPr>
      </w:pPr>
    </w:p>
    <w:sectPr w:rsidR="0058149D" w:rsidSect="0058149D">
      <w:pgSz w:w="16838" w:h="11906" w:orient="landscape"/>
      <w:pgMar w:top="720" w:right="720" w:bottom="720" w:left="72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8B7A14" w14:textId="77777777" w:rsidR="00B62B30" w:rsidRDefault="00B62B30">
      <w:pPr>
        <w:spacing w:line="240" w:lineRule="auto"/>
      </w:pPr>
      <w:r>
        <w:separator/>
      </w:r>
    </w:p>
  </w:endnote>
  <w:endnote w:type="continuationSeparator" w:id="0">
    <w:p w14:paraId="3B83C928" w14:textId="77777777" w:rsidR="00B62B30" w:rsidRDefault="00B62B3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180EDD" w14:textId="77777777" w:rsidR="00B62B30" w:rsidRDefault="00B62B30">
      <w:pPr>
        <w:spacing w:line="240" w:lineRule="auto"/>
      </w:pPr>
      <w:r>
        <w:separator/>
      </w:r>
    </w:p>
  </w:footnote>
  <w:footnote w:type="continuationSeparator" w:id="0">
    <w:p w14:paraId="6A948CE7" w14:textId="77777777" w:rsidR="00B62B30" w:rsidRDefault="00B62B3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3860"/>
    <w:rsid w:val="000F43F9"/>
    <w:rsid w:val="004D29D1"/>
    <w:rsid w:val="0058149D"/>
    <w:rsid w:val="008F2492"/>
    <w:rsid w:val="00AB52D2"/>
    <w:rsid w:val="00B62B30"/>
    <w:rsid w:val="00C32E80"/>
    <w:rsid w:val="00CA0EE9"/>
    <w:rsid w:val="00CD3860"/>
    <w:rsid w:val="00E66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59CB6"/>
  <w15:docId w15:val="{33CB26E3-BFA5-4047-B7DB-3AE7B9E76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eastAsia="en-GB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C27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17735F"/>
    <w:pPr>
      <w:spacing w:before="100" w:beforeAutospacing="1" w:after="100" w:afterAutospacing="1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2254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2545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92254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2545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922545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083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e/BPjWKlhnVDAwM3rV4zcgsfT+A==">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27</Words>
  <Characters>3008</Characters>
  <Application>Microsoft Office Word</Application>
  <DocSecurity>0</DocSecurity>
  <Lines>25</Lines>
  <Paragraphs>7</Paragraphs>
  <ScaleCrop>false</ScaleCrop>
  <Company/>
  <LinksUpToDate>false</LinksUpToDate>
  <CharactersWithSpaces>3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a Vezzoli</dc:creator>
  <cp:lastModifiedBy>HYD OFF31</cp:lastModifiedBy>
  <cp:revision>7</cp:revision>
  <dcterms:created xsi:type="dcterms:W3CDTF">2022-11-16T10:08:00Z</dcterms:created>
  <dcterms:modified xsi:type="dcterms:W3CDTF">2024-02-17T09:52:00Z</dcterms:modified>
</cp:coreProperties>
</file>